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NORA70E</w:t>
      </w:r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r>
        <w:rPr>
          <w:rFonts w:hint="eastAsia" w:ascii="Times New Roman" w:hAnsi="Times New Roman" w:cs="Times New Roman"/>
          <w:sz w:val="24"/>
          <w:szCs w:val="24"/>
        </w:rPr>
        <w:t>ovarian</w:t>
      </w:r>
      <w:r>
        <w:rPr>
          <w:rFonts w:ascii="Times New Roman" w:hAnsi="Times New Roman" w:cs="Times New Roman"/>
          <w:sz w:val="24"/>
          <w:szCs w:val="24"/>
        </w:rPr>
        <w:t xml:space="preserve"> tissues</w:t>
      </w:r>
    </w:p>
    <w:tbl>
      <w:tblPr>
        <w:tblStyle w:val="5"/>
        <w:tblW w:w="81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456"/>
        <w:gridCol w:w="3217"/>
        <w:gridCol w:w="1116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26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17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NORA70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expression /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1040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7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Normal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Ovar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95563 ± 0.001764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  <w:t>1.78E-07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enign Tumo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04187 ± 0.00247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1.11E-06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Borderline Tumo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833571 ± 0.00574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3417" w:type="dxa"/>
            <w:tcBorders>
              <w:top w:val="nil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Ovarian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217" w:type="dxa"/>
            <w:tcBorders>
              <w:top w:val="nil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0.01474697 ± 0.01722287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old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 Italics</w:t>
      </w:r>
      <w:r>
        <w:rPr>
          <w:rFonts w:hint="eastAsia" w:ascii="Times New Roman" w:hAnsi="Times New Roman" w:cs="Times New Roman"/>
          <w:szCs w:val="21"/>
        </w:rPr>
        <w:t xml:space="preserve"> means P &lt; 0.05.</w:t>
      </w:r>
      <w:r>
        <w:rPr>
          <w:rFonts w:hint="eastAsia" w:ascii="Times New Roman" w:hAnsi="Times New Roman" w:cs="Times New Roman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Table 2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 of </w:t>
      </w:r>
      <w:r>
        <w:rPr>
          <w:rFonts w:hint="eastAsia" w:ascii="Times New Roman" w:hAnsi="Times New Roman" w:cs="Times New Roman"/>
          <w:sz w:val="24"/>
          <w:szCs w:val="24"/>
        </w:rPr>
        <w:t>SNORA70E</w:t>
      </w:r>
      <w:r>
        <w:rPr>
          <w:rFonts w:ascii="Times New Roman" w:hAnsi="Times New Roman" w:cs="Times New Roman"/>
          <w:sz w:val="24"/>
          <w:szCs w:val="24"/>
        </w:rPr>
        <w:t xml:space="preserve"> expression with </w:t>
      </w:r>
      <w:r>
        <w:rPr>
          <w:rFonts w:hint="eastAsia" w:ascii="Times New Roman" w:hAnsi="Times New Roman" w:cs="Times New Roman"/>
          <w:sz w:val="24"/>
          <w:szCs w:val="24"/>
        </w:rPr>
        <w:t>different c</w:t>
      </w:r>
      <w:r>
        <w:rPr>
          <w:rFonts w:ascii="Times New Roman" w:hAnsi="Times New Roman" w:cs="Times New Roman"/>
          <w:sz w:val="24"/>
          <w:szCs w:val="24"/>
        </w:rPr>
        <w:t>linicopathological features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ovarian carcinoma</w:t>
      </w:r>
    </w:p>
    <w:tbl>
      <w:tblPr>
        <w:tblStyle w:val="5"/>
        <w:tblW w:w="8379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846"/>
        <w:gridCol w:w="3123"/>
        <w:gridCol w:w="993"/>
      </w:tblGrid>
      <w:tr>
        <w:trPr>
          <w:trHeight w:val="468" w:hRule="atLeast"/>
        </w:trPr>
        <w:tc>
          <w:tcPr>
            <w:tcW w:w="3417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al features</w:t>
            </w:r>
          </w:p>
        </w:tc>
        <w:tc>
          <w:tcPr>
            <w:tcW w:w="846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123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NORA7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E expression / U6</w:t>
            </w:r>
          </w:p>
        </w:tc>
        <w:tc>
          <w:tcPr>
            <w:tcW w:w="993" w:type="dxa"/>
            <w:vMerge w:val="restart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468" w:hRule="atLeast"/>
        </w:trPr>
        <w:tc>
          <w:tcPr>
            <w:tcW w:w="3417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 w:val="continue"/>
            <w:tcBorders>
              <w:top w:val="single" w:color="00B050" w:sz="8" w:space="0"/>
              <w:left w:val="nil"/>
              <w:bottom w:val="single" w:color="00B05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pathology types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erous carcinom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872954 ± 0.02053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The other pathology typ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43687 ± 0.00935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64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≤ 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149832 ± 0.00917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&gt; 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748267 ± 0.02158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IGO stage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052819 ± 0.01120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81148 ± 0.019279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athology classificatio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Wel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072806 ± 0.01138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Mo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58897 ± 0.01914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A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61991 ± 0.01031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315" w:hRule="atLeast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32708 ± 0.01870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i/>
                <w:color w:val="000000"/>
                <w:kern w:val="0"/>
                <w:sz w:val="24"/>
                <w:szCs w:val="24"/>
              </w:rPr>
            </w:pPr>
          </w:p>
        </w:tc>
      </w:tr>
      <w:tr>
        <w:trPr>
          <w:trHeight w:val="956" w:hRule="atLeast"/>
        </w:trPr>
        <w:tc>
          <w:tcPr>
            <w:tcW w:w="8379" w:type="dxa"/>
            <w:gridSpan w:val="4"/>
            <w:tcBorders>
              <w:top w:val="single" w:color="00B050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ascii="Times New Roman" w:hAnsi="Times New Roman" w:cs="Times New Roman"/>
                <w:szCs w:val="21"/>
              </w:rPr>
              <w:t xml:space="preserve">Bold </w:t>
            </w: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d Italic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means P &lt; 0.05.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yuthaya">
    <w:panose1 w:val="00000400000000000000"/>
    <w:charset w:val="00"/>
    <w:family w:val="auto"/>
    <w:pitch w:val="default"/>
    <w:sig w:usb0="A10002FF" w:usb1="5000204A" w:usb2="00000020" w:usb3="00000000" w:csb0="20000197" w:csb1="4F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MBX1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Shaker2Lance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Book Antiqu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A1A"/>
    <w:rsid w:val="00014485"/>
    <w:rsid w:val="0009312C"/>
    <w:rsid w:val="000A5EF2"/>
    <w:rsid w:val="000B00A8"/>
    <w:rsid w:val="00175B71"/>
    <w:rsid w:val="001B0D5A"/>
    <w:rsid w:val="001E0172"/>
    <w:rsid w:val="001F127F"/>
    <w:rsid w:val="00207EF6"/>
    <w:rsid w:val="00224F91"/>
    <w:rsid w:val="00235787"/>
    <w:rsid w:val="0024784F"/>
    <w:rsid w:val="002E02AA"/>
    <w:rsid w:val="003564BE"/>
    <w:rsid w:val="003871F7"/>
    <w:rsid w:val="003B311E"/>
    <w:rsid w:val="003F6F9B"/>
    <w:rsid w:val="00443098"/>
    <w:rsid w:val="0045496D"/>
    <w:rsid w:val="004B35C4"/>
    <w:rsid w:val="0051217A"/>
    <w:rsid w:val="005260AE"/>
    <w:rsid w:val="00542EE1"/>
    <w:rsid w:val="00543E85"/>
    <w:rsid w:val="005B55FF"/>
    <w:rsid w:val="0062726E"/>
    <w:rsid w:val="00635CC4"/>
    <w:rsid w:val="00675F6B"/>
    <w:rsid w:val="006B52C0"/>
    <w:rsid w:val="006C6C49"/>
    <w:rsid w:val="006D0205"/>
    <w:rsid w:val="007E1D7D"/>
    <w:rsid w:val="007E2AF3"/>
    <w:rsid w:val="00824009"/>
    <w:rsid w:val="0085692E"/>
    <w:rsid w:val="008739F9"/>
    <w:rsid w:val="00883517"/>
    <w:rsid w:val="008B2180"/>
    <w:rsid w:val="008E1155"/>
    <w:rsid w:val="009100EE"/>
    <w:rsid w:val="009443EA"/>
    <w:rsid w:val="00986A1A"/>
    <w:rsid w:val="009E2C3F"/>
    <w:rsid w:val="00A32B95"/>
    <w:rsid w:val="00A439BE"/>
    <w:rsid w:val="00A67C58"/>
    <w:rsid w:val="00A83F40"/>
    <w:rsid w:val="00AA3FA1"/>
    <w:rsid w:val="00AB598E"/>
    <w:rsid w:val="00AB7313"/>
    <w:rsid w:val="00B14C5B"/>
    <w:rsid w:val="00B436EC"/>
    <w:rsid w:val="00B90CAB"/>
    <w:rsid w:val="00BC4B68"/>
    <w:rsid w:val="00C142D2"/>
    <w:rsid w:val="00CA5C68"/>
    <w:rsid w:val="00CC1482"/>
    <w:rsid w:val="00CD7FEE"/>
    <w:rsid w:val="00D60EE1"/>
    <w:rsid w:val="00D73335"/>
    <w:rsid w:val="00D936A6"/>
    <w:rsid w:val="00DF21E6"/>
    <w:rsid w:val="00E81B66"/>
    <w:rsid w:val="00EA35A5"/>
    <w:rsid w:val="00EB0492"/>
    <w:rsid w:val="00EB4971"/>
    <w:rsid w:val="00ED11C0"/>
    <w:rsid w:val="00ED53C6"/>
    <w:rsid w:val="00F00EBC"/>
    <w:rsid w:val="00F1267C"/>
    <w:rsid w:val="00F15881"/>
    <w:rsid w:val="00F63774"/>
    <w:rsid w:val="00F9036E"/>
    <w:rsid w:val="00F97C6F"/>
    <w:rsid w:val="00FB5541"/>
    <w:rsid w:val="00FE2EBF"/>
    <w:rsid w:val="00FE78DF"/>
    <w:rsid w:val="49EDFE92"/>
    <w:rsid w:val="EDB740A8"/>
    <w:rsid w:val="F0D7DBAB"/>
    <w:rsid w:val="FFDDB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2</Pages>
  <Words>164</Words>
  <Characters>941</Characters>
  <Lines>7</Lines>
  <Paragraphs>2</Paragraphs>
  <ScaleCrop>false</ScaleCrop>
  <LinksUpToDate>false</LinksUpToDate>
  <CharactersWithSpaces>1103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19:56:00Z</dcterms:created>
  <dc:creator>User</dc:creator>
  <cp:lastModifiedBy>chenshuo</cp:lastModifiedBy>
  <dcterms:modified xsi:type="dcterms:W3CDTF">2022-03-14T22:37:39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